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AEC38" w14:textId="77777777" w:rsidR="00783B0A" w:rsidRPr="000B741B" w:rsidRDefault="00783B0A" w:rsidP="00783B0A">
      <w:pPr>
        <w:autoSpaceDE w:val="0"/>
        <w:autoSpaceDN w:val="0"/>
        <w:adjustRightInd w:val="0"/>
        <w:spacing w:line="480" w:lineRule="auto"/>
        <w:jc w:val="center"/>
        <w:rPr>
          <w:b/>
          <w:bCs/>
        </w:rPr>
      </w:pPr>
      <w:r w:rsidRPr="000B741B">
        <w:rPr>
          <w:b/>
          <w:bCs/>
        </w:rPr>
        <w:t xml:space="preserve">A systematic review and meta-analysis of the </w:t>
      </w:r>
      <w:r w:rsidRPr="00C71836">
        <w:rPr>
          <w:b/>
          <w:bCs/>
        </w:rPr>
        <w:t>effect</w:t>
      </w:r>
      <w:r w:rsidRPr="006259AC">
        <w:rPr>
          <w:b/>
          <w:bCs/>
        </w:rPr>
        <w:t xml:space="preserve"> of treadmill desks on </w:t>
      </w:r>
      <w:r w:rsidRPr="008150FF">
        <w:rPr>
          <w:b/>
          <w:bCs/>
        </w:rPr>
        <w:t>energy expenditure,</w:t>
      </w:r>
      <w:r w:rsidRPr="00AD491D">
        <w:rPr>
          <w:b/>
          <w:bCs/>
        </w:rPr>
        <w:t xml:space="preserve"> </w:t>
      </w:r>
      <w:r w:rsidRPr="00A97BD8">
        <w:rPr>
          <w:b/>
          <w:bCs/>
        </w:rPr>
        <w:t xml:space="preserve">sitting time </w:t>
      </w:r>
      <w:r w:rsidRPr="00922645">
        <w:rPr>
          <w:b/>
          <w:bCs/>
        </w:rPr>
        <w:t xml:space="preserve">and </w:t>
      </w:r>
      <w:r w:rsidRPr="000B741B">
        <w:rPr>
          <w:b/>
          <w:bCs/>
        </w:rPr>
        <w:t xml:space="preserve">cardiometabolic health in </w:t>
      </w:r>
      <w:proofErr w:type="gramStart"/>
      <w:r w:rsidRPr="000B741B">
        <w:rPr>
          <w:b/>
          <w:bCs/>
        </w:rPr>
        <w:t>adults</w:t>
      </w:r>
      <w:proofErr w:type="gramEnd"/>
    </w:p>
    <w:p w14:paraId="3054EFB2" w14:textId="77777777" w:rsidR="00783B0A" w:rsidRPr="000B741B" w:rsidRDefault="00783B0A" w:rsidP="00783B0A">
      <w:pPr>
        <w:jc w:val="center"/>
        <w:rPr>
          <w:b/>
        </w:rPr>
      </w:pPr>
    </w:p>
    <w:p w14:paraId="457C40DA" w14:textId="77777777" w:rsidR="00783B0A" w:rsidRPr="000B741B" w:rsidRDefault="00783B0A" w:rsidP="00783B0A">
      <w:pPr>
        <w:jc w:val="center"/>
        <w:rPr>
          <w:b/>
        </w:rPr>
      </w:pPr>
      <w:r w:rsidRPr="000B741B">
        <w:rPr>
          <w:b/>
        </w:rPr>
        <w:t>Authors</w:t>
      </w:r>
    </w:p>
    <w:p w14:paraId="4AD0C615" w14:textId="77777777" w:rsidR="00783B0A" w:rsidRPr="000B741B" w:rsidRDefault="00783B0A" w:rsidP="00783B0A">
      <w:pPr>
        <w:jc w:val="center"/>
        <w:rPr>
          <w:b/>
        </w:rPr>
      </w:pPr>
    </w:p>
    <w:p w14:paraId="464BFA21" w14:textId="77777777" w:rsidR="00783B0A" w:rsidRPr="000B741B" w:rsidRDefault="00783B0A" w:rsidP="00783B0A">
      <w:pPr>
        <w:jc w:val="center"/>
      </w:pPr>
      <w:r w:rsidRPr="000B741B">
        <w:rPr>
          <w:b/>
          <w:bCs/>
        </w:rPr>
        <w:t>Akinkunle Oye-Ṣomẹfun</w:t>
      </w:r>
    </w:p>
    <w:p w14:paraId="6BC7B068" w14:textId="77777777" w:rsidR="00783B0A" w:rsidRPr="000B741B" w:rsidRDefault="00783B0A" w:rsidP="00783B0A">
      <w:pPr>
        <w:jc w:val="center"/>
      </w:pPr>
      <w:r w:rsidRPr="000B741B">
        <w:t xml:space="preserve">222A Bethune College, York University, 4700 </w:t>
      </w:r>
      <w:proofErr w:type="spellStart"/>
      <w:r w:rsidRPr="000B741B">
        <w:t>Keele</w:t>
      </w:r>
      <w:proofErr w:type="spellEnd"/>
      <w:r w:rsidRPr="000B741B">
        <w:t xml:space="preserve"> Street, Toronto, ON, M3J 1P3, Canada.</w:t>
      </w:r>
    </w:p>
    <w:p w14:paraId="66C77F9D" w14:textId="77777777" w:rsidR="00783B0A" w:rsidRPr="000B741B" w:rsidRDefault="00783B0A" w:rsidP="00783B0A">
      <w:pPr>
        <w:jc w:val="center"/>
      </w:pPr>
      <w:r w:rsidRPr="000B741B">
        <w:t>akinoyes@yorku.ca</w:t>
      </w:r>
    </w:p>
    <w:p w14:paraId="0E77915D" w14:textId="77777777" w:rsidR="00783B0A" w:rsidRPr="000B741B" w:rsidRDefault="00783B0A" w:rsidP="00783B0A">
      <w:pPr>
        <w:jc w:val="center"/>
      </w:pPr>
    </w:p>
    <w:p w14:paraId="1C1062C5" w14:textId="77777777" w:rsidR="00783B0A" w:rsidRPr="000B741B" w:rsidRDefault="00783B0A" w:rsidP="00783B0A">
      <w:pPr>
        <w:jc w:val="center"/>
      </w:pPr>
      <w:r w:rsidRPr="000B741B">
        <w:rPr>
          <w:b/>
          <w:bCs/>
        </w:rPr>
        <w:t>Zahra Azizi</w:t>
      </w:r>
    </w:p>
    <w:p w14:paraId="3BA9EC12" w14:textId="77777777" w:rsidR="00783B0A" w:rsidRPr="000B741B" w:rsidRDefault="00783B0A" w:rsidP="00783B0A">
      <w:pPr>
        <w:jc w:val="center"/>
      </w:pPr>
      <w:r w:rsidRPr="000B741B">
        <w:t>McGill University Health Centre Research Institute, Centre for Outcomes Research and Evaluation (CORE), 5252 De Maisonneuve Blvd, Montréal, QC H4A 3S5, Canada.</w:t>
      </w:r>
    </w:p>
    <w:p w14:paraId="00D2337A" w14:textId="77777777" w:rsidR="00783B0A" w:rsidRPr="000B741B" w:rsidRDefault="00783B0A" w:rsidP="00783B0A">
      <w:pPr>
        <w:jc w:val="center"/>
      </w:pPr>
      <w:r w:rsidRPr="000B741B">
        <w:rPr>
          <w:rStyle w:val="go"/>
        </w:rPr>
        <w:t>zahra.azizimd@gmail.com</w:t>
      </w:r>
    </w:p>
    <w:p w14:paraId="1B0D86FF" w14:textId="77777777" w:rsidR="00783B0A" w:rsidRPr="000B741B" w:rsidRDefault="00783B0A" w:rsidP="00783B0A">
      <w:pPr>
        <w:jc w:val="center"/>
      </w:pPr>
    </w:p>
    <w:p w14:paraId="7100968A" w14:textId="77777777" w:rsidR="00783B0A" w:rsidRPr="000B741B" w:rsidRDefault="00783B0A" w:rsidP="00783B0A">
      <w:pPr>
        <w:jc w:val="center"/>
      </w:pPr>
      <w:r w:rsidRPr="000B741B">
        <w:rPr>
          <w:b/>
          <w:bCs/>
        </w:rPr>
        <w:t>Chris I. Ardern</w:t>
      </w:r>
    </w:p>
    <w:p w14:paraId="3E9C106D" w14:textId="77777777" w:rsidR="00783B0A" w:rsidRPr="000B741B" w:rsidRDefault="00783B0A" w:rsidP="00783B0A">
      <w:pPr>
        <w:jc w:val="center"/>
      </w:pPr>
      <w:r w:rsidRPr="000B741B">
        <w:t xml:space="preserve">344 Bethune College, York University, 4700 </w:t>
      </w:r>
      <w:proofErr w:type="spellStart"/>
      <w:r w:rsidRPr="000B741B">
        <w:t>Keele</w:t>
      </w:r>
      <w:proofErr w:type="spellEnd"/>
      <w:r w:rsidRPr="000B741B">
        <w:t xml:space="preserve"> Street, Toronto, ON, M3J 1P3, Canada. cardern@yorku.ca</w:t>
      </w:r>
    </w:p>
    <w:p w14:paraId="042EF134" w14:textId="77777777" w:rsidR="00783B0A" w:rsidRPr="000B741B" w:rsidRDefault="00783B0A" w:rsidP="00783B0A">
      <w:pPr>
        <w:jc w:val="center"/>
      </w:pPr>
    </w:p>
    <w:p w14:paraId="17E815EF" w14:textId="77777777" w:rsidR="00783B0A" w:rsidRPr="000B741B" w:rsidRDefault="00783B0A" w:rsidP="00783B0A">
      <w:pPr>
        <w:jc w:val="center"/>
      </w:pPr>
      <w:r w:rsidRPr="000B741B">
        <w:rPr>
          <w:b/>
          <w:bCs/>
        </w:rPr>
        <w:t xml:space="preserve">Michael </w:t>
      </w:r>
      <w:proofErr w:type="spellStart"/>
      <w:r w:rsidRPr="000B741B">
        <w:rPr>
          <w:b/>
          <w:bCs/>
        </w:rPr>
        <w:t>Rotondi</w:t>
      </w:r>
      <w:proofErr w:type="spellEnd"/>
    </w:p>
    <w:p w14:paraId="3D9E3496" w14:textId="77777777" w:rsidR="00783B0A" w:rsidRPr="000B741B" w:rsidRDefault="00783B0A" w:rsidP="00783B0A">
      <w:pPr>
        <w:jc w:val="center"/>
      </w:pPr>
      <w:r w:rsidRPr="000B741B">
        <w:t xml:space="preserve">364 Bethune College, York University, 4700 </w:t>
      </w:r>
      <w:proofErr w:type="spellStart"/>
      <w:r w:rsidRPr="000B741B">
        <w:t>Keele</w:t>
      </w:r>
      <w:proofErr w:type="spellEnd"/>
      <w:r w:rsidRPr="000B741B">
        <w:t xml:space="preserve"> Street, Toronto, ON, M3J 1P3, Canada. </w:t>
      </w:r>
    </w:p>
    <w:p w14:paraId="79543242" w14:textId="77777777" w:rsidR="00783B0A" w:rsidRPr="000B741B" w:rsidRDefault="00783B0A" w:rsidP="00783B0A">
      <w:pPr>
        <w:jc w:val="center"/>
      </w:pPr>
      <w:r w:rsidRPr="000B741B">
        <w:t>mrotondi@yorku.ca</w:t>
      </w:r>
    </w:p>
    <w:p w14:paraId="2E191107" w14:textId="77777777" w:rsidR="00783B0A" w:rsidRPr="000B741B" w:rsidRDefault="00783B0A" w:rsidP="00783B0A">
      <w:pPr>
        <w:rPr>
          <w:b/>
          <w:bCs/>
        </w:rPr>
      </w:pPr>
    </w:p>
    <w:p w14:paraId="12AF078C" w14:textId="77777777" w:rsidR="00783B0A" w:rsidRPr="000B741B" w:rsidRDefault="00783B0A" w:rsidP="00783B0A">
      <w:pPr>
        <w:jc w:val="center"/>
      </w:pPr>
    </w:p>
    <w:p w14:paraId="1B2B9384" w14:textId="2DF0BEF8" w:rsidR="00783B0A" w:rsidRDefault="00783B0A" w:rsidP="00783B0A">
      <w:pPr>
        <w:spacing w:line="480" w:lineRule="auto"/>
        <w:rPr>
          <w:b/>
        </w:rPr>
      </w:pPr>
    </w:p>
    <w:p w14:paraId="07DB007F" w14:textId="77AEB7CA" w:rsidR="00A47BC6" w:rsidRDefault="00A47BC6" w:rsidP="00783B0A">
      <w:pPr>
        <w:spacing w:line="480" w:lineRule="auto"/>
        <w:rPr>
          <w:b/>
        </w:rPr>
      </w:pPr>
    </w:p>
    <w:p w14:paraId="04CDAE4E" w14:textId="61A4ABCB" w:rsidR="00A47BC6" w:rsidRDefault="00A47BC6" w:rsidP="00783B0A">
      <w:pPr>
        <w:spacing w:line="480" w:lineRule="auto"/>
        <w:rPr>
          <w:b/>
        </w:rPr>
      </w:pPr>
    </w:p>
    <w:p w14:paraId="055F7333" w14:textId="77777777" w:rsidR="00A47BC6" w:rsidRPr="000B741B" w:rsidRDefault="00A47BC6" w:rsidP="00783B0A">
      <w:pPr>
        <w:spacing w:line="480" w:lineRule="auto"/>
        <w:rPr>
          <w:b/>
        </w:rPr>
      </w:pPr>
    </w:p>
    <w:p w14:paraId="71C6F469" w14:textId="77777777" w:rsidR="00783B0A" w:rsidRPr="000B741B" w:rsidRDefault="00783B0A" w:rsidP="00783B0A">
      <w:pPr>
        <w:spacing w:line="480" w:lineRule="auto"/>
        <w:rPr>
          <w:b/>
        </w:rPr>
      </w:pPr>
      <w:r w:rsidRPr="000B741B">
        <w:rPr>
          <w:b/>
        </w:rPr>
        <w:t>Address for Correspondence:</w:t>
      </w:r>
    </w:p>
    <w:p w14:paraId="789B4897" w14:textId="77777777" w:rsidR="00783B0A" w:rsidRPr="000B741B" w:rsidRDefault="00783B0A" w:rsidP="00783B0A">
      <w:r w:rsidRPr="000B741B">
        <w:t>Akinkunle Oye-Ṣomẹfun</w:t>
      </w:r>
    </w:p>
    <w:p w14:paraId="783CD126" w14:textId="77777777" w:rsidR="00783B0A" w:rsidRPr="000B741B" w:rsidRDefault="00783B0A" w:rsidP="00783B0A">
      <w:r w:rsidRPr="000B741B">
        <w:t>222A Bethune College</w:t>
      </w:r>
    </w:p>
    <w:p w14:paraId="5030883A" w14:textId="77777777" w:rsidR="00783B0A" w:rsidRPr="000B741B" w:rsidRDefault="00783B0A" w:rsidP="00783B0A">
      <w:r w:rsidRPr="000B741B">
        <w:t>York University</w:t>
      </w:r>
    </w:p>
    <w:p w14:paraId="70E708C9" w14:textId="77777777" w:rsidR="00783B0A" w:rsidRPr="000B741B" w:rsidRDefault="00783B0A" w:rsidP="00783B0A">
      <w:r w:rsidRPr="000B741B">
        <w:t xml:space="preserve">4700 </w:t>
      </w:r>
      <w:proofErr w:type="spellStart"/>
      <w:r w:rsidRPr="000B741B">
        <w:t>Keele</w:t>
      </w:r>
      <w:proofErr w:type="spellEnd"/>
      <w:r w:rsidRPr="000B741B">
        <w:t xml:space="preserve"> Street, Toronto, ON</w:t>
      </w:r>
    </w:p>
    <w:p w14:paraId="6A49008D" w14:textId="77777777" w:rsidR="00783B0A" w:rsidRPr="000B741B" w:rsidRDefault="00783B0A" w:rsidP="00783B0A">
      <w:r w:rsidRPr="000B741B">
        <w:t>M3J1P3</w:t>
      </w:r>
    </w:p>
    <w:p w14:paraId="0DA7130B" w14:textId="77777777" w:rsidR="00783B0A" w:rsidRPr="000B741B" w:rsidRDefault="00783B0A" w:rsidP="00783B0A">
      <w:r w:rsidRPr="000B741B">
        <w:t>Email: akinoyes@yorku.ca</w:t>
      </w:r>
    </w:p>
    <w:p w14:paraId="5D923D19" w14:textId="77777777" w:rsidR="00783B0A" w:rsidRDefault="00783B0A" w:rsidP="00783B0A">
      <w:pPr>
        <w:autoSpaceDE w:val="0"/>
        <w:autoSpaceDN w:val="0"/>
        <w:adjustRightInd w:val="0"/>
        <w:spacing w:line="480" w:lineRule="auto"/>
        <w:rPr>
          <w:b/>
          <w:bCs/>
        </w:rPr>
      </w:pPr>
    </w:p>
    <w:p w14:paraId="4E3ED973" w14:textId="77777777" w:rsidR="00783B0A" w:rsidRPr="000B741B" w:rsidRDefault="00783B0A" w:rsidP="00783B0A">
      <w:pPr>
        <w:autoSpaceDE w:val="0"/>
        <w:autoSpaceDN w:val="0"/>
        <w:adjustRightInd w:val="0"/>
        <w:spacing w:line="480" w:lineRule="auto"/>
        <w:rPr>
          <w:b/>
          <w:bCs/>
        </w:rPr>
      </w:pPr>
    </w:p>
    <w:p w14:paraId="5325F216" w14:textId="71C50976" w:rsidR="00806533" w:rsidRDefault="00806533"/>
    <w:p w14:paraId="2F08DB0B" w14:textId="01C8137C" w:rsidR="00806533" w:rsidRDefault="00806533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7"/>
        <w:gridCol w:w="4703"/>
      </w:tblGrid>
      <w:tr w:rsidR="00806533" w:rsidRPr="006A278F" w14:paraId="06C72696" w14:textId="77777777" w:rsidTr="00173845">
        <w:trPr>
          <w:jc w:val="center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93D61E" w14:textId="77777777" w:rsidR="00806533" w:rsidRDefault="00806533" w:rsidP="001738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:</w:t>
            </w:r>
            <w:r w:rsidRPr="00ED5EF2">
              <w:rPr>
                <w:rFonts w:ascii="Times New Roman" w:hAnsi="Times New Roman" w:cs="Times New Roman"/>
                <w:sz w:val="24"/>
                <w:szCs w:val="24"/>
              </w:rPr>
              <w:t xml:space="preserve"> Electronic search strategy</w:t>
            </w:r>
          </w:p>
          <w:p w14:paraId="398A395B" w14:textId="77777777" w:rsidR="00806533" w:rsidRPr="006A278F" w:rsidRDefault="00806533" w:rsidP="001738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533" w:rsidRPr="006A278F" w14:paraId="0D9B967A" w14:textId="77777777" w:rsidTr="00173845">
        <w:trPr>
          <w:jc w:val="center"/>
        </w:trPr>
        <w:tc>
          <w:tcPr>
            <w:tcW w:w="4657" w:type="dxa"/>
            <w:tcBorders>
              <w:top w:val="single" w:sz="4" w:space="0" w:color="auto"/>
              <w:bottom w:val="single" w:sz="4" w:space="0" w:color="auto"/>
            </w:tcBorders>
          </w:tcPr>
          <w:p w14:paraId="212009C2" w14:textId="77777777" w:rsidR="00806533" w:rsidRPr="006A278F" w:rsidRDefault="00806533" w:rsidP="00173845">
            <w:pPr>
              <w:jc w:val="center"/>
            </w:pPr>
            <w:r w:rsidRPr="006A278F">
              <w:t>Database</w:t>
            </w:r>
          </w:p>
        </w:tc>
        <w:tc>
          <w:tcPr>
            <w:tcW w:w="4703" w:type="dxa"/>
            <w:tcBorders>
              <w:top w:val="single" w:sz="4" w:space="0" w:color="auto"/>
              <w:bottom w:val="single" w:sz="4" w:space="0" w:color="auto"/>
            </w:tcBorders>
          </w:tcPr>
          <w:p w14:paraId="652312F8" w14:textId="77777777" w:rsidR="00806533" w:rsidRPr="006A278F" w:rsidRDefault="00806533" w:rsidP="00173845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278F">
              <w:rPr>
                <w:rFonts w:ascii="Times New Roman" w:hAnsi="Times New Roman" w:cs="Times New Roman"/>
                <w:noProof/>
                <w:sz w:val="24"/>
                <w:szCs w:val="24"/>
              </w:rPr>
              <w:t>Searchfield</w:t>
            </w:r>
          </w:p>
        </w:tc>
      </w:tr>
      <w:tr w:rsidR="00806533" w:rsidRPr="006A278F" w14:paraId="23FA943F" w14:textId="77777777" w:rsidTr="00173845">
        <w:trPr>
          <w:jc w:val="center"/>
        </w:trPr>
        <w:tc>
          <w:tcPr>
            <w:tcW w:w="4657" w:type="dxa"/>
            <w:tcBorders>
              <w:top w:val="single" w:sz="4" w:space="0" w:color="auto"/>
              <w:bottom w:val="single" w:sz="4" w:space="0" w:color="auto"/>
            </w:tcBorders>
          </w:tcPr>
          <w:p w14:paraId="24E88CC1" w14:textId="77777777" w:rsidR="00806533" w:rsidRDefault="00806533" w:rsidP="001738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6C9811" w14:textId="77777777" w:rsidR="00806533" w:rsidRPr="006A278F" w:rsidRDefault="00806533" w:rsidP="001738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49127062" w14:textId="77777777" w:rsidR="00806533" w:rsidRPr="006A278F" w:rsidRDefault="00806533" w:rsidP="00173845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03" w:type="dxa"/>
            <w:tcBorders>
              <w:top w:val="single" w:sz="4" w:space="0" w:color="auto"/>
              <w:bottom w:val="single" w:sz="4" w:space="0" w:color="auto"/>
            </w:tcBorders>
          </w:tcPr>
          <w:p w14:paraId="636E3FE2" w14:textId="77777777" w:rsidR="00806533" w:rsidRDefault="00806533" w:rsidP="00173845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795AA9A" w14:textId="77777777" w:rsidR="00806533" w:rsidRDefault="00806533" w:rsidP="00173845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A278F">
              <w:rPr>
                <w:rFonts w:ascii="Times New Roman" w:hAnsi="Times New Roman" w:cs="Times New Roman"/>
                <w:noProof/>
                <w:sz w:val="24"/>
                <w:szCs w:val="24"/>
              </w:rPr>
              <w:t>((("Workplace"[Mesh]) OR ((((work* OR job*))) AND ((plac* OR locat* OR sit* OR offic*))))) AND (("Walking"[Mesh]) OR ((((treadmil* OR walk*))) AND ((desk* OR (work* AND station*) OR (work* AND plac*) OR offic* OR devic* OR interven* OR (work* AND set*)))))</w:t>
            </w:r>
          </w:p>
          <w:p w14:paraId="63BEA631" w14:textId="77777777" w:rsidR="00806533" w:rsidRPr="006A278F" w:rsidRDefault="00806533" w:rsidP="00173845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14:paraId="73A03165" w14:textId="77777777" w:rsidR="00806533" w:rsidRDefault="00806533"/>
    <w:sectPr w:rsidR="008065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178"/>
    <w:rsid w:val="00164178"/>
    <w:rsid w:val="00387CF3"/>
    <w:rsid w:val="006504FF"/>
    <w:rsid w:val="00783B0A"/>
    <w:rsid w:val="00800955"/>
    <w:rsid w:val="00806533"/>
    <w:rsid w:val="00A47BC6"/>
    <w:rsid w:val="00C02997"/>
    <w:rsid w:val="00D54A75"/>
    <w:rsid w:val="00EC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A4BDB"/>
  <w15:chartTrackingRefBased/>
  <w15:docId w15:val="{566DF420-086F-4F0F-A743-8F32FB8B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1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4178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164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">
    <w:name w:val="go"/>
    <w:basedOn w:val="DefaultParagraphFont"/>
    <w:rsid w:val="00806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kunle Oye-Ṣomẹfun</dc:creator>
  <cp:keywords/>
  <dc:description/>
  <cp:lastModifiedBy>Akinkunle Oye-Ṣomẹfun</cp:lastModifiedBy>
  <cp:revision>6</cp:revision>
  <dcterms:created xsi:type="dcterms:W3CDTF">2020-11-14T14:41:00Z</dcterms:created>
  <dcterms:modified xsi:type="dcterms:W3CDTF">2021-01-21T18:26:00Z</dcterms:modified>
</cp:coreProperties>
</file>